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72713" w14:textId="6018C489" w:rsidR="004B5D1F" w:rsidRDefault="00701575">
      <w:r w:rsidRPr="008A15C7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T</w:t>
      </w:r>
      <w:r w:rsidRPr="008A15C7">
        <w:rPr>
          <w:rFonts w:ascii="Times New Roman" w:eastAsia="等线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2</w:t>
      </w:r>
      <w:r w:rsidRPr="008A15C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943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ailed </w:t>
      </w:r>
      <w:r w:rsidR="00AC54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diomics features types </w:t>
      </w:r>
    </w:p>
    <w:tbl>
      <w:tblPr>
        <w:tblW w:w="9183" w:type="dxa"/>
        <w:tblLook w:val="04A0" w:firstRow="1" w:lastRow="0" w:firstColumn="1" w:lastColumn="0" w:noHBand="0" w:noVBand="1"/>
      </w:tblPr>
      <w:tblGrid>
        <w:gridCol w:w="3222"/>
        <w:gridCol w:w="3545"/>
        <w:gridCol w:w="2416"/>
      </w:tblGrid>
      <w:tr w:rsidR="000B54CF" w:rsidRPr="00232D9F" w14:paraId="7CA15ADA" w14:textId="77777777" w:rsidTr="000B54CF">
        <w:trPr>
          <w:trHeight w:val="353"/>
        </w:trPr>
        <w:tc>
          <w:tcPr>
            <w:tcW w:w="3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7BC248" w14:textId="4AEAF039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mage types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9015F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atures types</w:t>
            </w:r>
          </w:p>
        </w:tc>
        <w:tc>
          <w:tcPr>
            <w:tcW w:w="2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682B5" w14:textId="27A1FB0E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atures number</w:t>
            </w:r>
          </w:p>
        </w:tc>
      </w:tr>
      <w:tr w:rsidR="000B54CF" w:rsidRPr="00232D9F" w14:paraId="28773EEE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75C1F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iginal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0613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pe-based (3D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E790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0B54CF" w:rsidRPr="00232D9F" w14:paraId="7F1C6C63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5EC1C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91C3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rst Order Statistic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CA66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0B54CF" w:rsidRPr="00232D9F" w14:paraId="5E084C6C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2128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B380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29A4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0B54CF" w:rsidRPr="00232D9F" w14:paraId="36E8377B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8AEE3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2AA1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5F8C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0B54CF" w:rsidRPr="00232D9F" w14:paraId="65032C2A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53750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B26F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12E9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0B54CF" w:rsidRPr="00232D9F" w14:paraId="3E59F6EF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237F3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464F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2727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0B54CF" w:rsidRPr="00232D9F" w14:paraId="798CF134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2FABB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8B7D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ECAF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B54CF" w:rsidRPr="00232D9F" w14:paraId="319F1F8C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E4CDB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 filter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35DD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rst Order Statistic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43FC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0B54CF" w:rsidRPr="00232D9F" w14:paraId="0A7E8D45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A0138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.0 sigma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A680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3837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0B54CF" w:rsidRPr="00232D9F" w14:paraId="50B5B728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E4A23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F1CA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9A63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0B54CF" w:rsidRPr="00232D9F" w14:paraId="6A870E0A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068A6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9074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9E6B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0B54CF" w:rsidRPr="00232D9F" w14:paraId="2AEA74A2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850D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2CD8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5499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0B54CF" w:rsidRPr="00232D9F" w14:paraId="724F5B04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938D9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E068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CE1E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B54CF" w:rsidRPr="00232D9F" w14:paraId="7F17BF5E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3AE0C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 filter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FD78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rst Order Statistic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A8C7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0B54CF" w:rsidRPr="00232D9F" w14:paraId="13A63DCF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57AA0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.0 sigma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212B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4EAE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0B54CF" w:rsidRPr="00232D9F" w14:paraId="6033435A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DE472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D6BD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C4BD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0B54CF" w:rsidRPr="00232D9F" w14:paraId="13B254A9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BB27B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E9E8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3F39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0B54CF" w:rsidRPr="00232D9F" w14:paraId="4F1D45A5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6A0E6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78A9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D4D1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0B54CF" w:rsidRPr="00232D9F" w14:paraId="3F55D176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59E1D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89D7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C5A4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B54CF" w:rsidRPr="00232D9F" w14:paraId="58E294ED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16E23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velet filtering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2AF5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rst Order Statistic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9E3E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0B54CF" w:rsidRPr="00232D9F" w14:paraId="28453DAD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83CB1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F7B1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0D48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0B54CF" w:rsidRPr="00232D9F" w14:paraId="1E202BCB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BEA5F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EDCA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4FD4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0B54CF" w:rsidRPr="00232D9F" w14:paraId="435AE00B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CD1ED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605D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C5DF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0B54CF" w:rsidRPr="00232D9F" w14:paraId="473A05DC" w14:textId="77777777" w:rsidTr="000B54CF">
        <w:trPr>
          <w:trHeight w:val="287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1CC48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A82B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546F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0B54CF" w:rsidRPr="00232D9F" w14:paraId="1EBF4708" w14:textId="77777777" w:rsidTr="000B54CF">
        <w:trPr>
          <w:trHeight w:val="296"/>
        </w:trPr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FF931B" w14:textId="77777777" w:rsidR="00232D9F" w:rsidRPr="00232D9F" w:rsidRDefault="00232D9F" w:rsidP="00232D9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2D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B1F8A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5DBD5" w14:textId="77777777" w:rsidR="00232D9F" w:rsidRPr="00232D9F" w:rsidRDefault="00232D9F" w:rsidP="00232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B54CF" w:rsidRPr="00232D9F" w14:paraId="09D6877A" w14:textId="77777777" w:rsidTr="000B54CF">
        <w:trPr>
          <w:trHeight w:val="416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D0C7" w14:textId="66B04FF1" w:rsidR="00232D9F" w:rsidRPr="00232D9F" w:rsidRDefault="00232D9F" w:rsidP="00813E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3816" w14:textId="77777777" w:rsidR="00232D9F" w:rsidRPr="00232D9F" w:rsidRDefault="00232D9F" w:rsidP="00813E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7D02" w14:textId="77777777" w:rsidR="00232D9F" w:rsidRPr="00232D9F" w:rsidRDefault="00232D9F" w:rsidP="00813EB9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B7B2018" w14:textId="63A5B226" w:rsidR="00232D9F" w:rsidRPr="00813EB9" w:rsidRDefault="00813EB9" w:rsidP="00813EB9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813EB9">
        <w:rPr>
          <w:rFonts w:ascii="Times New Roman" w:eastAsia="等线" w:hAnsi="Times New Roman" w:cs="Times New Roman"/>
          <w:color w:val="000000"/>
          <w:kern w:val="0"/>
          <w:sz w:val="22"/>
        </w:rPr>
        <w:t>Note: LoG, Laplacian of Gaussian; GLCM, Gray Level Cooccurence Matrix; GLDM, Gray Level Dependence Matrix; GLRLM, Gray Level Run Length Matrix; GLSZM, Gray Level Size Zone Matrix; NGTDM, Neighbouring Gray Tone Difference Matrix.</w:t>
      </w:r>
    </w:p>
    <w:sectPr w:rsidR="00232D9F" w:rsidRPr="00813E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FA69D" w14:textId="77777777" w:rsidR="002D1C61" w:rsidRDefault="002D1C61" w:rsidP="00232D9F">
      <w:r>
        <w:separator/>
      </w:r>
    </w:p>
  </w:endnote>
  <w:endnote w:type="continuationSeparator" w:id="0">
    <w:p w14:paraId="1F4C3360" w14:textId="77777777" w:rsidR="002D1C61" w:rsidRDefault="002D1C61" w:rsidP="00232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A33AC" w14:textId="77777777" w:rsidR="002D1C61" w:rsidRDefault="002D1C61" w:rsidP="00232D9F">
      <w:r>
        <w:separator/>
      </w:r>
    </w:p>
  </w:footnote>
  <w:footnote w:type="continuationSeparator" w:id="0">
    <w:p w14:paraId="039FD5A0" w14:textId="77777777" w:rsidR="002D1C61" w:rsidRDefault="002D1C61" w:rsidP="00232D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C05"/>
    <w:rsid w:val="0004076C"/>
    <w:rsid w:val="000B54CF"/>
    <w:rsid w:val="00116C05"/>
    <w:rsid w:val="001F63EA"/>
    <w:rsid w:val="00232D9F"/>
    <w:rsid w:val="002356C9"/>
    <w:rsid w:val="002D1C61"/>
    <w:rsid w:val="004B5D1F"/>
    <w:rsid w:val="00701575"/>
    <w:rsid w:val="00813EB9"/>
    <w:rsid w:val="00880ABA"/>
    <w:rsid w:val="00A42410"/>
    <w:rsid w:val="00AC54C2"/>
    <w:rsid w:val="00C8463C"/>
    <w:rsid w:val="00F07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48AFC3"/>
  <w15:chartTrackingRefBased/>
  <w15:docId w15:val="{78BA7C57-E9BF-4B2A-98C7-50C98EBEC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2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2D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2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2D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3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uiyun</dc:creator>
  <cp:keywords/>
  <dc:description/>
  <cp:lastModifiedBy>wu cuiyun</cp:lastModifiedBy>
  <cp:revision>23</cp:revision>
  <dcterms:created xsi:type="dcterms:W3CDTF">2022-04-15T11:57:00Z</dcterms:created>
  <dcterms:modified xsi:type="dcterms:W3CDTF">2022-05-20T11:11:00Z</dcterms:modified>
</cp:coreProperties>
</file>